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A2E" w:rsidRPr="00D215B2" w:rsidRDefault="00A01A2E" w:rsidP="00A01A2E">
      <w:pPr>
        <w:pStyle w:val="Caption"/>
        <w:rPr>
          <w:rFonts w:asciiTheme="minorHAnsi" w:hAnsiTheme="minorHAnsi" w:cs="Arial"/>
          <w:b/>
          <w:i w:val="0"/>
          <w:color w:val="auto"/>
          <w:sz w:val="22"/>
          <w:szCs w:val="22"/>
        </w:rPr>
      </w:pPr>
      <w:r w:rsidRPr="00D215B2">
        <w:rPr>
          <w:rFonts w:asciiTheme="minorHAnsi" w:hAnsiTheme="minorHAnsi" w:cs="Arial"/>
          <w:i w:val="0"/>
          <w:color w:val="auto"/>
          <w:sz w:val="22"/>
          <w:szCs w:val="22"/>
        </w:rPr>
        <w:t xml:space="preserve">S1 Table: </w:t>
      </w:r>
      <w:r w:rsidRPr="00D215B2">
        <w:rPr>
          <w:rFonts w:asciiTheme="minorHAnsi" w:hAnsiTheme="minorHAnsi" w:cs="Arial"/>
          <w:b/>
          <w:i w:val="0"/>
          <w:color w:val="auto"/>
          <w:sz w:val="22"/>
          <w:szCs w:val="22"/>
        </w:rPr>
        <w:t xml:space="preserve">Pepsin induced transcriptional levels of NF-κB related oncogenic pathway in human normal hypopharyngeal cells. </w:t>
      </w:r>
    </w:p>
    <w:p w:rsidR="00A01A2E" w:rsidRPr="00D215B2" w:rsidRDefault="00A01A2E" w:rsidP="00A01A2E">
      <w:pPr>
        <w:pStyle w:val="Caption"/>
        <w:rPr>
          <w:rFonts w:asciiTheme="minorHAnsi" w:hAnsiTheme="minorHAnsi" w:cs="Arial"/>
          <w:i w:val="0"/>
          <w:color w:val="auto"/>
          <w:sz w:val="22"/>
          <w:szCs w:val="22"/>
        </w:rPr>
      </w:pPr>
      <w:r w:rsidRPr="00D215B2">
        <w:rPr>
          <w:rFonts w:asciiTheme="minorHAnsi" w:hAnsiTheme="minorHAnsi" w:cs="Arial"/>
          <w:b/>
          <w:i w:val="0"/>
          <w:color w:val="auto"/>
          <w:sz w:val="22"/>
          <w:szCs w:val="22"/>
        </w:rPr>
        <w:t>A.</w:t>
      </w:r>
      <w:r w:rsidRPr="00D215B2">
        <w:rPr>
          <w:rFonts w:asciiTheme="minorHAnsi" w:hAnsiTheme="minorHAnsi" w:cs="Arial"/>
          <w:i w:val="0"/>
          <w:color w:val="auto"/>
          <w:sz w:val="22"/>
          <w:szCs w:val="22"/>
        </w:rPr>
        <w:t xml:space="preserve"> Human hypopharyngeal keratinocytes (HHK) exposed to physiologic concentrations of pepsin (0.1 mg/ml), at pH 4.0, 5.0 and 7.0. </w:t>
      </w:r>
    </w:p>
    <w:tbl>
      <w:tblPr>
        <w:tblStyle w:val="TableGrid"/>
        <w:tblpPr w:leftFromText="180" w:rightFromText="180" w:vertAnchor="page" w:horzAnchor="margin" w:tblpXSpec="center" w:tblpY="6641"/>
        <w:tblW w:w="15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148"/>
        <w:gridCol w:w="1056"/>
        <w:gridCol w:w="1056"/>
        <w:gridCol w:w="1071"/>
        <w:gridCol w:w="1055"/>
        <w:gridCol w:w="1055"/>
        <w:gridCol w:w="1055"/>
        <w:gridCol w:w="1062"/>
        <w:gridCol w:w="1055"/>
        <w:gridCol w:w="1055"/>
        <w:gridCol w:w="1055"/>
        <w:gridCol w:w="1072"/>
        <w:gridCol w:w="1271"/>
      </w:tblGrid>
      <w:tr w:rsidR="00A01A2E" w:rsidTr="00AB2419">
        <w:trPr>
          <w:trHeight w:val="201"/>
        </w:trPr>
        <w:tc>
          <w:tcPr>
            <w:tcW w:w="1161" w:type="dxa"/>
            <w:vMerge w:val="restart"/>
          </w:tcPr>
          <w:p w:rsidR="00A01A2E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rget gene/</w:t>
            </w:r>
          </w:p>
          <w:p w:rsidR="00A01A2E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GAPDH</w:t>
            </w:r>
            <w:proofErr w:type="spellEnd"/>
          </w:p>
          <w:p w:rsidR="00A01A2E" w:rsidRDefault="00A01A2E" w:rsidP="00AB2419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ΔΔ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vertAlign w:val="superscript"/>
              </w:rPr>
              <w:t>C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01A2E" w:rsidRPr="00FA50B0" w:rsidRDefault="00A01A2E" w:rsidP="00AB2419">
            <w:pPr>
              <w:jc w:val="center"/>
              <w:rPr>
                <w:b/>
              </w:rPr>
            </w:pPr>
            <w:r w:rsidRPr="00FA50B0">
              <w:rPr>
                <w:b/>
              </w:rPr>
              <w:t>pH 4.0</w:t>
            </w:r>
          </w:p>
        </w:tc>
        <w:tc>
          <w:tcPr>
            <w:tcW w:w="42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01A2E" w:rsidRPr="00FA50B0" w:rsidRDefault="00A01A2E" w:rsidP="00AB2419">
            <w:pPr>
              <w:jc w:val="center"/>
              <w:rPr>
                <w:b/>
              </w:rPr>
            </w:pPr>
            <w:r w:rsidRPr="00FA50B0">
              <w:rPr>
                <w:b/>
              </w:rPr>
              <w:t>pH 5.0</w:t>
            </w:r>
          </w:p>
        </w:tc>
        <w:tc>
          <w:tcPr>
            <w:tcW w:w="4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01A2E" w:rsidRPr="00FA50B0" w:rsidRDefault="00A01A2E" w:rsidP="00AB2419">
            <w:pPr>
              <w:jc w:val="center"/>
              <w:rPr>
                <w:b/>
              </w:rPr>
            </w:pPr>
            <w:r w:rsidRPr="00FA50B0">
              <w:rPr>
                <w:b/>
              </w:rPr>
              <w:t>pH 7.0</w:t>
            </w:r>
          </w:p>
        </w:tc>
        <w:tc>
          <w:tcPr>
            <w:tcW w:w="1271" w:type="dxa"/>
          </w:tcPr>
          <w:p w:rsidR="00A01A2E" w:rsidRDefault="00A01A2E" w:rsidP="00AB2419"/>
        </w:tc>
      </w:tr>
      <w:tr w:rsidR="00A01A2E" w:rsidRPr="003C4DC8" w:rsidTr="00AB2419">
        <w:trPr>
          <w:trHeight w:val="256"/>
        </w:trPr>
        <w:tc>
          <w:tcPr>
            <w:tcW w:w="1161" w:type="dxa"/>
            <w:vMerge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1A2E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18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sin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1A2E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1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sin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01A2E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31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sin</w:t>
            </w:r>
          </w:p>
        </w:tc>
        <w:tc>
          <w:tcPr>
            <w:tcW w:w="1271" w:type="dxa"/>
            <w:noWrap/>
            <w:hideMark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activated Pepsin</w:t>
            </w:r>
          </w:p>
        </w:tc>
      </w:tr>
      <w:tr w:rsidR="00A01A2E" w:rsidRPr="003C4DC8" w:rsidTr="00AB2419">
        <w:trPr>
          <w:trHeight w:val="256"/>
        </w:trPr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4D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  <w:r w:rsidRPr="003C4D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</w:t>
            </w:r>
            <w:r w:rsidRPr="003C4D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05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4D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0.1 </w:t>
            </w: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0.01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:rsidR="00A01A2E" w:rsidRPr="003C4DC8" w:rsidRDefault="00A01A2E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:rsidR="00A01A2E" w:rsidRPr="003C4DC8" w:rsidRDefault="00A01A2E" w:rsidP="00AB241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b/>
              </w:rPr>
              <w:t>c-</w:t>
            </w:r>
            <w:proofErr w:type="spellStart"/>
            <w:r>
              <w:rPr>
                <w:b/>
              </w:rPr>
              <w:t>Rel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E-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3E-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E-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6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6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1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1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E-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E-02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  <w:tcBorders>
              <w:top w:val="nil"/>
            </w:tcBorders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RELA(p6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E-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5E-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E-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3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1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0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6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E-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E-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E-04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>
              <w:rPr>
                <w:b/>
              </w:rPr>
              <w:t>b</w:t>
            </w:r>
            <w:r w:rsidRPr="003C4DC8">
              <w:rPr>
                <w:b/>
              </w:rPr>
              <w:t>cl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E-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E-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E-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5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4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E-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3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6E-02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EGF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E-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7E-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E-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2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1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9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7E-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4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2E-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9E-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E-05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Tp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E-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0E-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2E-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0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8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E-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E-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E-03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Tp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E-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E-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E-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3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1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9E-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E-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E-03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STAT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4E-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3E-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3E-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E-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-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E-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1E-02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TNFα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E+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E-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E-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7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E-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4E-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E-02</w:t>
            </w:r>
          </w:p>
        </w:tc>
      </w:tr>
      <w:tr w:rsidR="00A01A2E" w:rsidRPr="003C4DC8" w:rsidTr="00AB2419">
        <w:trPr>
          <w:trHeight w:val="224"/>
        </w:trPr>
        <w:tc>
          <w:tcPr>
            <w:tcW w:w="1161" w:type="dxa"/>
          </w:tcPr>
          <w:p w:rsidR="00A01A2E" w:rsidRPr="003C4DC8" w:rsidRDefault="00A01A2E" w:rsidP="00AB2419">
            <w:pPr>
              <w:jc w:val="right"/>
              <w:rPr>
                <w:b/>
              </w:rPr>
            </w:pPr>
            <w:r w:rsidRPr="003C4DC8">
              <w:rPr>
                <w:b/>
              </w:rPr>
              <w:t>Wnt5α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6E-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E-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E-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E-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4E-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E-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E-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2E-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E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E-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E-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4E-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2E" w:rsidRDefault="00A01A2E" w:rsidP="00AB24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E-02</w:t>
            </w:r>
          </w:p>
        </w:tc>
      </w:tr>
    </w:tbl>
    <w:tbl>
      <w:tblPr>
        <w:tblStyle w:val="TableGrid"/>
        <w:tblpPr w:leftFromText="180" w:rightFromText="180" w:vertAnchor="page" w:horzAnchor="margin" w:tblpY="2301"/>
        <w:tblW w:w="10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097"/>
        <w:gridCol w:w="1199"/>
        <w:gridCol w:w="1090"/>
        <w:gridCol w:w="1189"/>
        <w:gridCol w:w="1189"/>
        <w:gridCol w:w="1191"/>
        <w:gridCol w:w="1566"/>
      </w:tblGrid>
      <w:tr w:rsidR="00AB2419" w:rsidTr="00AB2419">
        <w:trPr>
          <w:trHeight w:val="286"/>
        </w:trPr>
        <w:tc>
          <w:tcPr>
            <w:tcW w:w="1653" w:type="dxa"/>
            <w:vMerge w:val="restart"/>
            <w:tcBorders>
              <w:top w:val="single" w:sz="4" w:space="0" w:color="auto"/>
            </w:tcBorders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rget gene/</w:t>
            </w:r>
            <w:proofErr w:type="spellStart"/>
            <w:r w:rsidRPr="00E2662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PDH</w:t>
            </w:r>
            <w:proofErr w:type="spellEnd"/>
          </w:p>
          <w:p w:rsidR="00AB2419" w:rsidRPr="00B6759A" w:rsidRDefault="00AB2419" w:rsidP="00AB2419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ΔΔ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vertAlign w:val="superscript"/>
              </w:rPr>
              <w:t>C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2419" w:rsidRPr="003C4DC8" w:rsidRDefault="00AB2419" w:rsidP="00AB2419">
            <w:pPr>
              <w:jc w:val="center"/>
              <w:rPr>
                <w:b/>
              </w:rPr>
            </w:pPr>
            <w:r w:rsidRPr="003C4DC8">
              <w:rPr>
                <w:b/>
              </w:rPr>
              <w:t>pH 4.0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2419" w:rsidRPr="003C4DC8" w:rsidRDefault="00AB2419" w:rsidP="00AB2419">
            <w:pPr>
              <w:jc w:val="center"/>
              <w:rPr>
                <w:b/>
              </w:rPr>
            </w:pPr>
            <w:r w:rsidRPr="003C4DC8">
              <w:rPr>
                <w:b/>
              </w:rPr>
              <w:t>pH 5.0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2419" w:rsidRPr="003C4DC8" w:rsidRDefault="00AB2419" w:rsidP="00AB2419">
            <w:pPr>
              <w:jc w:val="center"/>
              <w:rPr>
                <w:b/>
              </w:rPr>
            </w:pPr>
            <w:r w:rsidRPr="003C4DC8">
              <w:rPr>
                <w:b/>
              </w:rPr>
              <w:t>pH 7.0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Default="00AB2419" w:rsidP="00AB2419"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activated Pepsin</w:t>
            </w:r>
          </w:p>
        </w:tc>
      </w:tr>
      <w:tr w:rsidR="00AB2419" w:rsidRPr="00B6759A" w:rsidTr="00AB2419">
        <w:trPr>
          <w:trHeight w:val="330"/>
        </w:trPr>
        <w:tc>
          <w:tcPr>
            <w:tcW w:w="1653" w:type="dxa"/>
            <w:vMerge/>
            <w:tcBorders>
              <w:bottom w:val="single" w:sz="4" w:space="0" w:color="auto"/>
            </w:tcBorders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Pr="00B6759A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Pr="00B6759A" w:rsidRDefault="00AB2419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675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psin*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Pr="00B6759A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Pr="00B6759A" w:rsidRDefault="00AB2419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si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Pr="00B6759A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2419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B2419" w:rsidRPr="00B6759A" w:rsidRDefault="00AB2419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sin</w:t>
            </w: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noWrap/>
            <w:hideMark/>
          </w:tcPr>
          <w:p w:rsidR="00AB2419" w:rsidRPr="00B6759A" w:rsidRDefault="00AB2419" w:rsidP="00AB24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B2419" w:rsidTr="00AB2419">
        <w:trPr>
          <w:trHeight w:val="286"/>
        </w:trPr>
        <w:tc>
          <w:tcPr>
            <w:tcW w:w="1653" w:type="dxa"/>
            <w:tcBorders>
              <w:top w:val="single" w:sz="4" w:space="0" w:color="auto"/>
            </w:tcBorders>
          </w:tcPr>
          <w:p w:rsidR="00AB2419" w:rsidRPr="003C4DC8" w:rsidRDefault="00AB2419" w:rsidP="00AB2419">
            <w:pPr>
              <w:rPr>
                <w:b/>
              </w:rPr>
            </w:pPr>
            <w:r>
              <w:rPr>
                <w:b/>
              </w:rPr>
              <w:t>c-</w:t>
            </w:r>
            <w:proofErr w:type="spellStart"/>
            <w:r>
              <w:rPr>
                <w:b/>
              </w:rPr>
              <w:t>Rel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E-0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1E-03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E-03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7E-03</w:t>
            </w:r>
          </w:p>
        </w:tc>
      </w:tr>
      <w:tr w:rsidR="00AB2419" w:rsidTr="00AB2419">
        <w:trPr>
          <w:trHeight w:val="307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RELA(p65)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E-0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E-02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E-02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E-02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4E-03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E-02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E-02</w:t>
            </w:r>
          </w:p>
        </w:tc>
      </w:tr>
      <w:tr w:rsidR="00AB2419" w:rsidTr="00AB2419">
        <w:trPr>
          <w:trHeight w:val="286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>
              <w:rPr>
                <w:b/>
              </w:rPr>
              <w:t>b</w:t>
            </w:r>
            <w:r w:rsidRPr="003C4DC8">
              <w:rPr>
                <w:b/>
              </w:rPr>
              <w:t>cl-2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0E-0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E-05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E-05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E-05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4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E-04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4</w:t>
            </w:r>
          </w:p>
        </w:tc>
      </w:tr>
      <w:tr w:rsidR="00AB2419" w:rsidTr="00AB2419">
        <w:trPr>
          <w:trHeight w:val="307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EGFR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E-0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E-03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4E-03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5E-03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E-03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6E-03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E-03</w:t>
            </w:r>
          </w:p>
        </w:tc>
      </w:tr>
      <w:tr w:rsidR="00AB2419" w:rsidTr="00AB2419">
        <w:trPr>
          <w:trHeight w:val="286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Tp5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E-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4E-03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2E-03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5E-03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2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4E-03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E-03</w:t>
            </w:r>
          </w:p>
        </w:tc>
      </w:tr>
      <w:tr w:rsidR="00AB2419" w:rsidTr="00AB2419">
        <w:trPr>
          <w:trHeight w:val="286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Tp6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E-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E-02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E-02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E-02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E-02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1E-02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3E-02</w:t>
            </w:r>
          </w:p>
        </w:tc>
      </w:tr>
      <w:tr w:rsidR="00AB2419" w:rsidTr="00AB2419">
        <w:trPr>
          <w:trHeight w:val="307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STAT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E-0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2E-03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2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-02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E-02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E-02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E-02</w:t>
            </w:r>
          </w:p>
        </w:tc>
      </w:tr>
      <w:tr w:rsidR="00AB2419" w:rsidTr="00AB2419">
        <w:trPr>
          <w:trHeight w:val="286"/>
        </w:trPr>
        <w:tc>
          <w:tcPr>
            <w:tcW w:w="1653" w:type="dxa"/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TNFα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E-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4</w:t>
            </w:r>
          </w:p>
        </w:tc>
        <w:tc>
          <w:tcPr>
            <w:tcW w:w="1090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E-05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E-05</w:t>
            </w:r>
          </w:p>
        </w:tc>
        <w:tc>
          <w:tcPr>
            <w:tcW w:w="1189" w:type="dxa"/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E-06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5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5</w:t>
            </w:r>
          </w:p>
        </w:tc>
      </w:tr>
      <w:tr w:rsidR="00AB2419" w:rsidTr="00AB2419">
        <w:trPr>
          <w:trHeight w:val="286"/>
        </w:trPr>
        <w:tc>
          <w:tcPr>
            <w:tcW w:w="1653" w:type="dxa"/>
            <w:tcBorders>
              <w:bottom w:val="single" w:sz="4" w:space="0" w:color="auto"/>
            </w:tcBorders>
          </w:tcPr>
          <w:p w:rsidR="00AB2419" w:rsidRPr="003C4DC8" w:rsidRDefault="00AB2419" w:rsidP="00AB2419">
            <w:pPr>
              <w:rPr>
                <w:b/>
              </w:rPr>
            </w:pPr>
            <w:r w:rsidRPr="003C4DC8">
              <w:rPr>
                <w:b/>
              </w:rPr>
              <w:t>Wnt5α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E-03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E-0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5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2419" w:rsidRDefault="00AB2419" w:rsidP="00AB24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5</w:t>
            </w:r>
          </w:p>
        </w:tc>
      </w:tr>
    </w:tbl>
    <w:p w:rsidR="00A01A2E" w:rsidRDefault="00A01A2E" w:rsidP="009E65E2"/>
    <w:p w:rsidR="00A01A2E" w:rsidRDefault="00A01A2E" w:rsidP="009E65E2"/>
    <w:p w:rsidR="00A01A2E" w:rsidRDefault="00A01A2E" w:rsidP="009E65E2"/>
    <w:p w:rsidR="00A01A2E" w:rsidRDefault="00A01A2E" w:rsidP="009E65E2"/>
    <w:p w:rsidR="009E65E2" w:rsidRDefault="009E65E2" w:rsidP="009E65E2"/>
    <w:p w:rsidR="009E65E2" w:rsidRDefault="009E65E2" w:rsidP="009E65E2"/>
    <w:p w:rsidR="00A01A2E" w:rsidRDefault="00A01A2E" w:rsidP="009E65E2"/>
    <w:p w:rsidR="00AB2419" w:rsidRPr="00AB2419" w:rsidRDefault="00AB2419" w:rsidP="00AB2419">
      <w:pPr>
        <w:rPr>
          <w:sz w:val="16"/>
          <w:szCs w:val="16"/>
        </w:rPr>
      </w:pPr>
    </w:p>
    <w:p w:rsidR="009E65E2" w:rsidRDefault="00A01A2E" w:rsidP="00AB2419">
      <w:r>
        <w:t>*0.1 mg/ml</w:t>
      </w:r>
    </w:p>
    <w:p w:rsidR="00A01A2E" w:rsidRDefault="00A01A2E" w:rsidP="00AB2419">
      <w:r w:rsidRPr="001327F7">
        <w:rPr>
          <w:b/>
        </w:rPr>
        <w:t>B.</w:t>
      </w:r>
      <w:r>
        <w:t xml:space="preserve"> Human hypopharyngeal primary cells (HHPC) exposed to different concentrations of pepsin (0.01, 0.05 and 0.1 mg/ml), at pH 4.0, 5.0 and 7.0.</w:t>
      </w:r>
    </w:p>
    <w:p w:rsidR="00A01A2E" w:rsidRDefault="00A01A2E" w:rsidP="009E65E2">
      <w:r>
        <w:t>*mg/ml</w:t>
      </w:r>
    </w:p>
    <w:p w:rsidR="00AB2419" w:rsidRPr="00D215B2" w:rsidRDefault="00AB2419" w:rsidP="009E65E2"/>
    <w:p w:rsidR="00AB2419" w:rsidRPr="00D215B2" w:rsidRDefault="00A01A2E" w:rsidP="00AB2419">
      <w:pPr>
        <w:pStyle w:val="Caption"/>
        <w:rPr>
          <w:rFonts w:asciiTheme="minorHAnsi" w:hAnsiTheme="minorHAnsi"/>
          <w:i w:val="0"/>
          <w:color w:val="auto"/>
          <w:sz w:val="22"/>
          <w:szCs w:val="22"/>
        </w:rPr>
      </w:pPr>
      <w:r w:rsidRPr="00D215B2">
        <w:rPr>
          <w:rFonts w:asciiTheme="minorHAnsi" w:hAnsiTheme="minorHAnsi"/>
          <w:b/>
          <w:i w:val="0"/>
          <w:color w:val="auto"/>
          <w:sz w:val="22"/>
          <w:szCs w:val="22"/>
        </w:rPr>
        <w:t>C.</w:t>
      </w:r>
      <w:r w:rsidRPr="00D215B2">
        <w:rPr>
          <w:rFonts w:asciiTheme="minorHAnsi" w:hAnsiTheme="minorHAnsi"/>
          <w:i w:val="0"/>
          <w:color w:val="auto"/>
          <w:sz w:val="22"/>
          <w:szCs w:val="22"/>
        </w:rPr>
        <w:t xml:space="preserve"> Relative mRNA expression ratios for each target gene in human hypopharyngeal keratinocytes (HHK)</w:t>
      </w:r>
    </w:p>
    <w:p w:rsidR="00EA3D2D" w:rsidRPr="00D215B2" w:rsidRDefault="00A01A2E" w:rsidP="00AB2419">
      <w:pPr>
        <w:pStyle w:val="Caption"/>
        <w:rPr>
          <w:rFonts w:asciiTheme="minorHAnsi" w:hAnsiTheme="minorHAnsi"/>
          <w:i w:val="0"/>
          <w:color w:val="auto"/>
          <w:sz w:val="22"/>
          <w:szCs w:val="22"/>
        </w:rPr>
      </w:pPr>
      <w:r w:rsidRPr="00D215B2">
        <w:rPr>
          <w:rFonts w:asciiTheme="minorHAnsi" w:hAnsiTheme="minorHAnsi"/>
          <w:i w:val="0"/>
          <w:color w:val="auto"/>
          <w:sz w:val="22"/>
          <w:szCs w:val="22"/>
        </w:rPr>
        <w:t>exposed to 0.1 mg/ml pepsin at different pH (4.0. 5.0 and 7.0).</w:t>
      </w:r>
    </w:p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047"/>
        <w:gridCol w:w="1313"/>
        <w:gridCol w:w="1282"/>
        <w:gridCol w:w="1328"/>
      </w:tblGrid>
      <w:tr w:rsidR="00EA3D2D" w:rsidTr="00AB2419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EA3D2D" w:rsidRDefault="00EA3D2D" w:rsidP="001F5F9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rget gene/</w:t>
            </w:r>
          </w:p>
          <w:p w:rsidR="00EA3D2D" w:rsidRPr="00DF5840" w:rsidRDefault="00EA3D2D" w:rsidP="00DF584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E2662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PDH</w:t>
            </w:r>
            <w:proofErr w:type="spellEnd"/>
            <w:r w:rsidR="00DF58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ΔΔ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vertAlign w:val="superscript"/>
              </w:rPr>
              <w:t>C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3D2D" w:rsidRPr="00EA3D2D" w:rsidRDefault="00EA3D2D" w:rsidP="00EA3D2D">
            <w:pPr>
              <w:jc w:val="center"/>
              <w:rPr>
                <w:b/>
              </w:rPr>
            </w:pPr>
            <w:r w:rsidRPr="00EA3D2D">
              <w:rPr>
                <w:b/>
              </w:rPr>
              <w:t>Pepsin/</w:t>
            </w:r>
            <w:proofErr w:type="spellStart"/>
            <w:r w:rsidRPr="00EA3D2D">
              <w:rPr>
                <w:b/>
              </w:rPr>
              <w:t>Cntl</w:t>
            </w:r>
            <w:proofErr w:type="spellEnd"/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</w:tcPr>
          <w:p w:rsidR="00EA3D2D" w:rsidRPr="00DF5840" w:rsidRDefault="00EA3D2D" w:rsidP="00DF584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activated pepsin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ntl</w:t>
            </w:r>
            <w:proofErr w:type="spellEnd"/>
          </w:p>
        </w:tc>
      </w:tr>
      <w:tr w:rsidR="00EA3D2D" w:rsidRPr="00EA3D2D" w:rsidTr="00AB2419">
        <w:trPr>
          <w:trHeight w:val="300"/>
        </w:trPr>
        <w:tc>
          <w:tcPr>
            <w:tcW w:w="1870" w:type="dxa"/>
            <w:vMerge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 4.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 5.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 7.0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F5F9B" w:rsidRPr="001F5F9B" w:rsidTr="00AB2419">
        <w:trPr>
          <w:trHeight w:val="300"/>
        </w:trPr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:rsidR="00EA3D2D" w:rsidRPr="00EA3D2D" w:rsidRDefault="00EA3D2D" w:rsidP="00E2662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proofErr w:type="spellStart"/>
            <w:r w:rsidR="00E26625">
              <w:rPr>
                <w:rFonts w:ascii="Calibri" w:eastAsia="Times New Roman" w:hAnsi="Calibri" w:cs="Times New Roman"/>
                <w:b/>
                <w:bCs/>
                <w:color w:val="000000"/>
              </w:rPr>
              <w:t>Rel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3.89E-0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4.93E-0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00E+0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4.97E-01</w:t>
            </w:r>
          </w:p>
        </w:tc>
      </w:tr>
      <w:tr w:rsidR="001F5F9B" w:rsidRPr="00D14FAB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REL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p65)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4.26E-01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00E+00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99E+00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66E+00</w:t>
            </w:r>
          </w:p>
        </w:tc>
      </w:tr>
      <w:tr w:rsidR="001F5F9B" w:rsidRPr="00D14FAB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bcl2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1.52E-01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00E+00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50E+00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00E+00</w:t>
            </w:r>
          </w:p>
        </w:tc>
      </w:tr>
      <w:tr w:rsidR="001F5F9B" w:rsidRPr="00EA3D2D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EGFR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2.95E-01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48E+00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30E+00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7.48E-01</w:t>
            </w:r>
          </w:p>
        </w:tc>
      </w:tr>
      <w:tr w:rsidR="001F5F9B" w:rsidRPr="00EA3D2D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Tp53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red"/>
              </w:rPr>
              <w:t>4.28E+00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24E+00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9.34E-01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5.39E-01</w:t>
            </w:r>
          </w:p>
        </w:tc>
      </w:tr>
      <w:tr w:rsidR="001F5F9B" w:rsidRPr="00EA3D2D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Tp63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red"/>
              </w:rPr>
              <w:t>7.31E+00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11E+00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45E+00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8.38E-01</w:t>
            </w:r>
          </w:p>
        </w:tc>
      </w:tr>
      <w:tr w:rsidR="001F5F9B" w:rsidRPr="001F5F9B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AT3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9.07E-02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8.15E-01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26E+00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17E+00</w:t>
            </w:r>
          </w:p>
        </w:tc>
      </w:tr>
      <w:tr w:rsidR="001F5F9B" w:rsidRPr="00EA3D2D" w:rsidTr="00AB2419">
        <w:trPr>
          <w:trHeight w:val="300"/>
        </w:trPr>
        <w:tc>
          <w:tcPr>
            <w:tcW w:w="1870" w:type="dxa"/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NFα</w:t>
            </w:r>
          </w:p>
        </w:tc>
        <w:tc>
          <w:tcPr>
            <w:tcW w:w="1047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5.83E-02</w:t>
            </w:r>
          </w:p>
        </w:tc>
        <w:tc>
          <w:tcPr>
            <w:tcW w:w="1313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darkYellow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5.00E-01</w:t>
            </w:r>
          </w:p>
        </w:tc>
        <w:tc>
          <w:tcPr>
            <w:tcW w:w="1282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red"/>
              </w:rPr>
              <w:t>3.66E+00</w:t>
            </w:r>
          </w:p>
        </w:tc>
        <w:tc>
          <w:tcPr>
            <w:tcW w:w="1328" w:type="dxa"/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red"/>
              </w:rPr>
              <w:t>3.66E+00</w:t>
            </w:r>
          </w:p>
        </w:tc>
      </w:tr>
      <w:tr w:rsidR="001F5F9B" w:rsidRPr="001F5F9B" w:rsidTr="00AB2419">
        <w:trPr>
          <w:trHeight w:val="300"/>
        </w:trPr>
        <w:tc>
          <w:tcPr>
            <w:tcW w:w="1870" w:type="dxa"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W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α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green"/>
              </w:rPr>
              <w:t>5.31E-02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red"/>
              </w:rPr>
              <w:t>4.00E+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red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00E+0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hideMark/>
          </w:tcPr>
          <w:p w:rsidR="00EA3D2D" w:rsidRPr="00EA3D2D" w:rsidRDefault="00EA3D2D" w:rsidP="00EA3D2D">
            <w:pPr>
              <w:jc w:val="right"/>
              <w:rPr>
                <w:rFonts w:ascii="Calibri" w:eastAsia="Times New Roman" w:hAnsi="Calibri" w:cs="Times New Roman"/>
                <w:color w:val="000000"/>
                <w:highlight w:val="lightGray"/>
              </w:rPr>
            </w:pPr>
            <w:r w:rsidRPr="00EA3D2D">
              <w:rPr>
                <w:rFonts w:ascii="Calibri" w:eastAsia="Times New Roman" w:hAnsi="Calibri" w:cs="Times New Roman"/>
                <w:color w:val="000000"/>
                <w:highlight w:val="lightGray"/>
              </w:rPr>
              <w:t>1.00E+00</w:t>
            </w:r>
          </w:p>
        </w:tc>
      </w:tr>
    </w:tbl>
    <w:p w:rsidR="00DF5840" w:rsidRPr="00D215B2" w:rsidRDefault="00DF5840"/>
    <w:p w:rsidR="00A01A2E" w:rsidRPr="00D215B2" w:rsidRDefault="00A01A2E" w:rsidP="00A01A2E">
      <w:pPr>
        <w:pStyle w:val="Caption"/>
        <w:rPr>
          <w:rFonts w:asciiTheme="minorHAnsi" w:hAnsiTheme="minorHAnsi"/>
          <w:b/>
          <w:i w:val="0"/>
          <w:color w:val="auto"/>
          <w:sz w:val="22"/>
          <w:szCs w:val="22"/>
        </w:rPr>
      </w:pPr>
      <w:r w:rsidRPr="00D215B2">
        <w:rPr>
          <w:rFonts w:asciiTheme="minorHAnsi" w:hAnsiTheme="minorHAnsi"/>
          <w:b/>
          <w:i w:val="0"/>
          <w:color w:val="auto"/>
          <w:sz w:val="22"/>
          <w:szCs w:val="22"/>
        </w:rPr>
        <w:t xml:space="preserve">D. </w:t>
      </w:r>
      <w:r w:rsidRPr="00D215B2">
        <w:rPr>
          <w:rFonts w:asciiTheme="minorHAnsi" w:hAnsiTheme="minorHAnsi"/>
          <w:i w:val="0"/>
          <w:color w:val="auto"/>
          <w:sz w:val="22"/>
          <w:szCs w:val="22"/>
        </w:rPr>
        <w:t>Relative mRNA expression ratios for each target gene in human hypopharyngeal primary cells (HHPC) exposed to 0.01, 0.05 and 0.1 mg/ml pepsin, at different pH (4.0. 5.0</w:t>
      </w:r>
      <w:r w:rsidRPr="00D215B2">
        <w:rPr>
          <w:rFonts w:asciiTheme="minorHAnsi" w:hAnsiTheme="minorHAnsi"/>
          <w:color w:val="auto"/>
          <w:sz w:val="22"/>
          <w:szCs w:val="22"/>
        </w:rPr>
        <w:t xml:space="preserve"> </w:t>
      </w:r>
      <w:r w:rsidRPr="00D215B2">
        <w:rPr>
          <w:rFonts w:asciiTheme="minorHAnsi" w:hAnsiTheme="minorHAnsi"/>
          <w:i w:val="0"/>
          <w:color w:val="auto"/>
          <w:sz w:val="22"/>
          <w:szCs w:val="22"/>
        </w:rPr>
        <w:t xml:space="preserve">and 7.0). </w:t>
      </w:r>
    </w:p>
    <w:tbl>
      <w:tblPr>
        <w:tblStyle w:val="TableGrid"/>
        <w:tblpPr w:leftFromText="180" w:rightFromText="180" w:vertAnchor="text" w:horzAnchor="margin" w:tblpXSpec="center" w:tblpY="-108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078"/>
        <w:gridCol w:w="1153"/>
        <w:gridCol w:w="1251"/>
        <w:gridCol w:w="1302"/>
        <w:gridCol w:w="1054"/>
        <w:gridCol w:w="1047"/>
        <w:gridCol w:w="1454"/>
        <w:gridCol w:w="1050"/>
        <w:gridCol w:w="1158"/>
        <w:gridCol w:w="1350"/>
      </w:tblGrid>
      <w:tr w:rsidR="00AB2419" w:rsidTr="00AB2419">
        <w:tc>
          <w:tcPr>
            <w:tcW w:w="1783" w:type="dxa"/>
            <w:vMerge w:val="restart"/>
            <w:tcBorders>
              <w:top w:val="single" w:sz="4" w:space="0" w:color="auto"/>
            </w:tcBorders>
          </w:tcPr>
          <w:p w:rsidR="00AB2419" w:rsidRDefault="00AB2419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rget gene/</w:t>
            </w:r>
          </w:p>
          <w:p w:rsidR="00AB2419" w:rsidRPr="00DF5840" w:rsidRDefault="00AB2419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E2662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ΔΔ</w:t>
            </w:r>
            <w:r w:rsidRPr="00B675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vertAlign w:val="superscript"/>
              </w:rPr>
              <w:t>C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>
              <w:rPr>
                <w:b/>
              </w:rPr>
              <w:t>Pepsin/</w:t>
            </w:r>
            <w:proofErr w:type="spellStart"/>
            <w:r>
              <w:rPr>
                <w:b/>
              </w:rPr>
              <w:t>Cnt</w:t>
            </w:r>
            <w:proofErr w:type="spellEnd"/>
            <w:r>
              <w:rPr>
                <w:b/>
              </w:rPr>
              <w:t xml:space="preserve"> (pH 4.0)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>
              <w:rPr>
                <w:b/>
              </w:rPr>
              <w:t>Pepsin/</w:t>
            </w:r>
            <w:proofErr w:type="spellStart"/>
            <w:r>
              <w:rPr>
                <w:b/>
              </w:rPr>
              <w:t>Cnt</w:t>
            </w:r>
            <w:proofErr w:type="spellEnd"/>
            <w:r>
              <w:rPr>
                <w:b/>
              </w:rPr>
              <w:t>/ (pH 5.0)</w:t>
            </w:r>
          </w:p>
        </w:tc>
        <w:tc>
          <w:tcPr>
            <w:tcW w:w="36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>
              <w:rPr>
                <w:b/>
              </w:rPr>
              <w:t>Pepsin/</w:t>
            </w:r>
            <w:proofErr w:type="spellStart"/>
            <w:r>
              <w:rPr>
                <w:b/>
              </w:rPr>
              <w:t>Cntl</w:t>
            </w:r>
            <w:proofErr w:type="spellEnd"/>
            <w:r>
              <w:rPr>
                <w:b/>
              </w:rPr>
              <w:t xml:space="preserve"> (</w:t>
            </w:r>
            <w:r w:rsidRPr="001F5F9B">
              <w:rPr>
                <w:b/>
              </w:rPr>
              <w:t>pH 7.0</w:t>
            </w:r>
            <w:r>
              <w:rPr>
                <w:b/>
              </w:rPr>
              <w:t>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AB2419" w:rsidRPr="001F5F9B" w:rsidRDefault="00AB2419" w:rsidP="00AB2419">
            <w:pPr>
              <w:rPr>
                <w:b/>
              </w:rPr>
            </w:pPr>
            <w:r w:rsidRPr="001F5F9B">
              <w:rPr>
                <w:b/>
              </w:rPr>
              <w:t>Inactivated pepsin</w:t>
            </w:r>
          </w:p>
        </w:tc>
      </w:tr>
      <w:tr w:rsidR="00AB2419" w:rsidTr="00AB2419">
        <w:tc>
          <w:tcPr>
            <w:tcW w:w="1783" w:type="dxa"/>
            <w:vMerge/>
            <w:tcBorders>
              <w:bottom w:val="single" w:sz="4" w:space="0" w:color="auto"/>
            </w:tcBorders>
          </w:tcPr>
          <w:p w:rsidR="00AB2419" w:rsidRDefault="00AB2419" w:rsidP="00AB24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1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05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0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05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0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0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AB2419" w:rsidRPr="001F5F9B" w:rsidRDefault="00AB2419" w:rsidP="00AB2419">
            <w:pPr>
              <w:jc w:val="center"/>
              <w:rPr>
                <w:b/>
              </w:rPr>
            </w:pPr>
            <w:r w:rsidRPr="001F5F9B">
              <w:rPr>
                <w:b/>
              </w:rPr>
              <w:t>0.1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AB2419" w:rsidRDefault="00AB2419" w:rsidP="00AB2419"/>
        </w:tc>
      </w:tr>
      <w:tr w:rsidR="00AB2419" w:rsidTr="00AB2419">
        <w:tc>
          <w:tcPr>
            <w:tcW w:w="1783" w:type="dxa"/>
            <w:tcBorders>
              <w:top w:val="single" w:sz="4" w:space="0" w:color="auto"/>
            </w:tcBorders>
          </w:tcPr>
          <w:p w:rsidR="00AB2419" w:rsidRPr="00DF5840" w:rsidRDefault="00AB2419" w:rsidP="00AB2419">
            <w:pPr>
              <w:rPr>
                <w:b/>
              </w:rPr>
            </w:pPr>
            <w:r>
              <w:rPr>
                <w:b/>
              </w:rPr>
              <w:t>c-</w:t>
            </w:r>
            <w:proofErr w:type="spellStart"/>
            <w:r>
              <w:rPr>
                <w:b/>
              </w:rPr>
              <w:t>Re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red"/>
              </w:rPr>
              <w:t>4.20E+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A6628E">
              <w:rPr>
                <w:rFonts w:ascii="Calibri" w:hAnsi="Calibri"/>
                <w:color w:val="000000"/>
                <w:highlight w:val="green"/>
              </w:rPr>
              <w:t>1.03E-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4.31E-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red"/>
              </w:rPr>
              <w:t>3.56E</w:t>
            </w:r>
            <w:r w:rsidRPr="00A6628E">
              <w:rPr>
                <w:rFonts w:ascii="Calibri" w:hAnsi="Calibri"/>
                <w:color w:val="000000"/>
                <w:highlight w:val="red"/>
              </w:rPr>
              <w:t>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31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56E-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red"/>
              </w:rPr>
            </w:pPr>
            <w:r w:rsidRPr="00D51C4F">
              <w:rPr>
                <w:rFonts w:ascii="Calibri" w:hAnsi="Calibri"/>
                <w:color w:val="000000"/>
                <w:highlight w:val="red"/>
              </w:rPr>
              <w:t>2.81E+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22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2.8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95E-01</w:t>
            </w:r>
          </w:p>
        </w:tc>
      </w:tr>
      <w:tr w:rsidR="00AB2419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REL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p6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35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67E-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68E-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89E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27E+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16E+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49E+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9.27E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5.4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83E-01</w:t>
            </w:r>
          </w:p>
        </w:tc>
      </w:tr>
      <w:tr w:rsidR="00AB2419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bcl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9.35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8.92E-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92E-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8.76E-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8.76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8.55E-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28E+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28E+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6.42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6.53E-01</w:t>
            </w:r>
          </w:p>
        </w:tc>
      </w:tr>
      <w:tr w:rsidR="00AB2419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EGF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79E-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5.20E-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18E-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58E-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52E-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04E-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79E-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14E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red"/>
              </w:rPr>
            </w:pPr>
            <w:r w:rsidRPr="00A6628E">
              <w:rPr>
                <w:rFonts w:ascii="Calibri" w:hAnsi="Calibri"/>
                <w:color w:val="000000"/>
                <w:highlight w:val="green"/>
              </w:rPr>
              <w:t>4.63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59E-02</w:t>
            </w:r>
          </w:p>
        </w:tc>
      </w:tr>
      <w:tr w:rsidR="00AB2419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Tp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4.92E-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4.93E-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red"/>
              </w:rPr>
              <w:t>4.81E+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46E-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26E-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21E+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09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65E-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91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38E-03</w:t>
            </w:r>
          </w:p>
        </w:tc>
      </w:tr>
      <w:tr w:rsidR="00AB2419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Tp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14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40E-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67E-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6.49E-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5.24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5.48E-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8.63E-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8.01E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01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40E-01</w:t>
            </w:r>
          </w:p>
        </w:tc>
      </w:tr>
      <w:tr w:rsidR="00AB2419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AT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14E-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14E-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5.03E-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6.49E-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13E-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6.52E-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8.01E-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82E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90E-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56E-01</w:t>
            </w:r>
          </w:p>
        </w:tc>
      </w:tr>
      <w:tr w:rsidR="00AB2419" w:rsidRPr="00D51C4F" w:rsidTr="00AB2419">
        <w:tc>
          <w:tcPr>
            <w:tcW w:w="1783" w:type="dxa"/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NFα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8.33E-0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78E-03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61E-03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90E-03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38E+0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red"/>
              </w:rPr>
              <w:t>2.94E+0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9.65E-0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8.90E-0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6.78E-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lightGray"/>
              </w:rPr>
            </w:pPr>
            <w:r w:rsidRPr="00D51C4F">
              <w:rPr>
                <w:rFonts w:ascii="Calibri" w:hAnsi="Calibri"/>
                <w:color w:val="000000"/>
                <w:highlight w:val="lightGray"/>
              </w:rPr>
              <w:t>1.26E+00</w:t>
            </w:r>
          </w:p>
        </w:tc>
      </w:tr>
      <w:tr w:rsidR="00AB2419" w:rsidTr="00AB2419">
        <w:tc>
          <w:tcPr>
            <w:tcW w:w="1783" w:type="dxa"/>
            <w:tcBorders>
              <w:bottom w:val="single" w:sz="4" w:space="0" w:color="auto"/>
            </w:tcBorders>
          </w:tcPr>
          <w:p w:rsidR="00AB2419" w:rsidRPr="00EA3D2D" w:rsidRDefault="00AB2419" w:rsidP="00AB241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3D2D">
              <w:rPr>
                <w:rFonts w:ascii="Calibri" w:eastAsia="Times New Roman" w:hAnsi="Calibri" w:cs="Times New Roman"/>
                <w:b/>
                <w:bCs/>
                <w:color w:val="000000"/>
              </w:rPr>
              <w:t>W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α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71E-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71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3.48E-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46E-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29E-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54E-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Default="00AB2419" w:rsidP="00AB2419">
            <w:pPr>
              <w:jc w:val="right"/>
              <w:rPr>
                <w:rFonts w:ascii="Calibri" w:hAnsi="Calibri"/>
                <w:color w:val="000000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8.87E-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1.46E-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7.45E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2419" w:rsidRPr="00D51C4F" w:rsidRDefault="00AB2419" w:rsidP="00AB2419">
            <w:pPr>
              <w:jc w:val="right"/>
              <w:rPr>
                <w:rFonts w:ascii="Calibri" w:hAnsi="Calibri"/>
                <w:color w:val="000000"/>
                <w:highlight w:val="green"/>
              </w:rPr>
            </w:pPr>
            <w:r w:rsidRPr="00D51C4F">
              <w:rPr>
                <w:rFonts w:ascii="Calibri" w:hAnsi="Calibri"/>
                <w:color w:val="000000"/>
                <w:highlight w:val="green"/>
              </w:rPr>
              <w:t>2.49E-01</w:t>
            </w:r>
          </w:p>
        </w:tc>
      </w:tr>
    </w:tbl>
    <w:p w:rsidR="00EA3D2D" w:rsidRDefault="00EA3D2D">
      <w:bookmarkStart w:id="0" w:name="_GoBack"/>
      <w:bookmarkEnd w:id="0"/>
    </w:p>
    <w:sectPr w:rsidR="00EA3D2D" w:rsidSect="003C4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59A"/>
    <w:rsid w:val="00065716"/>
    <w:rsid w:val="001F00E4"/>
    <w:rsid w:val="001F5F9B"/>
    <w:rsid w:val="00296E1D"/>
    <w:rsid w:val="003C4DC8"/>
    <w:rsid w:val="009E65E2"/>
    <w:rsid w:val="00A01A2E"/>
    <w:rsid w:val="00A02E92"/>
    <w:rsid w:val="00A6628E"/>
    <w:rsid w:val="00A771B7"/>
    <w:rsid w:val="00AB2419"/>
    <w:rsid w:val="00B6759A"/>
    <w:rsid w:val="00B96CF7"/>
    <w:rsid w:val="00CE4D9D"/>
    <w:rsid w:val="00D14FAB"/>
    <w:rsid w:val="00D215B2"/>
    <w:rsid w:val="00D51C4F"/>
    <w:rsid w:val="00DB1CCA"/>
    <w:rsid w:val="00DF5840"/>
    <w:rsid w:val="00E26625"/>
    <w:rsid w:val="00EA3D2D"/>
    <w:rsid w:val="00FA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37EC"/>
  <w15:chartTrackingRefBased/>
  <w15:docId w15:val="{41AE5CCC-CFA8-4372-97C0-5E10DEA7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2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01A2E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eli, Dimitra</dc:creator>
  <cp:keywords/>
  <dc:description/>
  <cp:lastModifiedBy>Vangeli, Dimitra</cp:lastModifiedBy>
  <cp:revision>10</cp:revision>
  <cp:lastPrinted>2016-11-13T00:51:00Z</cp:lastPrinted>
  <dcterms:created xsi:type="dcterms:W3CDTF">2016-11-12T03:29:00Z</dcterms:created>
  <dcterms:modified xsi:type="dcterms:W3CDTF">2016-11-14T07:15:00Z</dcterms:modified>
</cp:coreProperties>
</file>